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1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2</w:t>
      </w:r>
      <w:r>
        <w:rPr>
          <w:rFonts w:cs="Times New Roman" w:ascii="Times New Roman" w:hAnsi="Times New Roman"/>
          <w:color w:val="000000"/>
        </w:rPr>
        <w:t xml:space="preserve"> The six gene expression datasets we used in our pan-cancer survival analysis.</w:t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698"/>
        <w:gridCol w:w="1261"/>
        <w:gridCol w:w="1170"/>
        <w:gridCol w:w="3302"/>
      </w:tblGrid>
      <w:tr>
        <w:trPr/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Nam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Cancer typ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Samples (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Genes (n)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Platform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Oslova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BRC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7,920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Illumina HTv3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1601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BM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1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8,113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Plus2 + Agilent 244 k aCGH + Human Exon 1.0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TCGA-GBM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BM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5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7,814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A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entle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M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7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6,855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 xml:space="preserve">Affymetrix HGU133Plus2 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989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OV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2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8,113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Plus2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TCGA-LUAD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LUA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3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6,256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Illumina HiSeq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6:11:00Z</dcterms:created>
  <dc:creator>jepartosa</dc:creator>
  <dc:description/>
  <cp:keywords/>
  <dc:language>en-US</dc:language>
  <cp:lastModifiedBy>Jaro, Dina</cp:lastModifiedBy>
  <dcterms:modified xsi:type="dcterms:W3CDTF">2016-05-24T18:27:00Z</dcterms:modified>
  <cp:revision>3</cp:revision>
  <dc:subject/>
  <dc:title/>
</cp:coreProperties>
</file>